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3DD4B" w14:textId="4B36E7E4" w:rsidR="004278F4" w:rsidRDefault="004278F4" w:rsidP="004278F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93141A">
        <w:rPr>
          <w:rFonts w:ascii="Times New Roman" w:hAnsi="Times New Roman" w:cs="Times New Roman"/>
          <w:b/>
          <w:sz w:val="20"/>
          <w:szCs w:val="20"/>
        </w:rPr>
        <w:t>5</w:t>
      </w:r>
      <w:r>
        <w:rPr>
          <w:rFonts w:ascii="Times New Roman" w:hAnsi="Times New Roman" w:cs="Times New Roman"/>
          <w:b/>
          <w:sz w:val="20"/>
          <w:szCs w:val="20"/>
        </w:rPr>
        <w:t>: Table S1</w:t>
      </w:r>
      <w:r w:rsidR="0093141A">
        <w:rPr>
          <w:rFonts w:ascii="Times New Roman" w:hAnsi="Times New Roman" w:cs="Times New Roman"/>
          <w:b/>
          <w:sz w:val="20"/>
          <w:szCs w:val="20"/>
        </w:rPr>
        <w:t>5</w:t>
      </w:r>
      <w:bookmarkStart w:id="0" w:name="_GoBack"/>
      <w:bookmarkEnd w:id="0"/>
    </w:p>
    <w:tbl>
      <w:tblPr>
        <w:tblW w:w="14355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60"/>
        <w:gridCol w:w="1215"/>
        <w:gridCol w:w="1215"/>
        <w:gridCol w:w="1215"/>
        <w:gridCol w:w="1215"/>
        <w:gridCol w:w="1260"/>
        <w:gridCol w:w="1215"/>
        <w:gridCol w:w="1215"/>
        <w:gridCol w:w="1215"/>
        <w:gridCol w:w="1215"/>
        <w:gridCol w:w="1215"/>
      </w:tblGrid>
      <w:tr w:rsidR="004278F4" w:rsidRPr="00573F17" w14:paraId="43027A6F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7464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6FA9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9548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32FB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C97BC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5C4E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Central African Republic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F1E2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4379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Comoro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4DCD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Congo ,</w:t>
            </w:r>
            <w:proofErr w:type="gramEnd"/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em. Rep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9072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Congo, Rep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48EAF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Cote d'Ivoire</w:t>
            </w:r>
          </w:p>
        </w:tc>
      </w:tr>
      <w:tr w:rsidR="004278F4" w:rsidRPr="00573F17" w14:paraId="0A365584" w14:textId="77777777" w:rsidTr="00D76041">
        <w:trPr>
          <w:trHeight w:val="255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CA4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F79A7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AEB89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AC7E0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2C5C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B12D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E2231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256B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67F8F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854D6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B5EF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278F4" w:rsidRPr="00573F17" w14:paraId="282CCA9A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B5622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Married before age 18 (18+ years, ref.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4447F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10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4966C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BA8B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45B82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45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75AB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F620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31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FF6E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F4E96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AE75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6971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04</w:t>
            </w:r>
          </w:p>
        </w:tc>
      </w:tr>
      <w:tr w:rsidR="004278F4" w:rsidRPr="00573F17" w14:paraId="0EF78F38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53269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BD66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04 - 1·01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C718C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99 - 1·02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D030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79 - 1·04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A8826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35 - 1·05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5FAC2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59 - 1·03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1E67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15 - 1·04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3B5DB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79 - 1·00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5CB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73 - 1·00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691C2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77 - 1·00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83D0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92 - 1·016)</w:t>
            </w:r>
          </w:p>
        </w:tc>
      </w:tr>
      <w:tr w:rsidR="004278F4" w:rsidRPr="00573F17" w14:paraId="6A190F32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03DA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697F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28,0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9DE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9,9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45ED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2,4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764D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9,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3E320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,63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CE86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3,1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C0CC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3,7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3474C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8,5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0501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7,7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BB6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6,863</w:t>
            </w:r>
          </w:p>
        </w:tc>
      </w:tr>
    </w:tbl>
    <w:p w14:paraId="5E68D485" w14:textId="77777777" w:rsidR="004278F4" w:rsidRPr="00080A38" w:rsidRDefault="004278F4" w:rsidP="004278F4">
      <w:pPr>
        <w:rPr>
          <w:rFonts w:ascii="Times New Roman" w:hAnsi="Times New Roman" w:cs="Times New Roman"/>
          <w:b/>
          <w:sz w:val="10"/>
          <w:szCs w:val="10"/>
        </w:rPr>
      </w:pPr>
    </w:p>
    <w:tbl>
      <w:tblPr>
        <w:tblW w:w="14310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60"/>
        <w:gridCol w:w="1215"/>
        <w:gridCol w:w="1215"/>
        <w:gridCol w:w="1215"/>
        <w:gridCol w:w="1215"/>
        <w:gridCol w:w="1215"/>
        <w:gridCol w:w="1215"/>
        <w:gridCol w:w="1215"/>
        <w:gridCol w:w="1215"/>
        <w:gridCol w:w="1215"/>
        <w:gridCol w:w="1215"/>
      </w:tblGrid>
      <w:tr w:rsidR="004278F4" w:rsidRPr="00573F17" w14:paraId="600971BF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DD212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101F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Ethiop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60DB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91846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Gamb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F365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4BD9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C9BB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EE485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Lesoth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93C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E8AAF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Madagasca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B5C8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Malawi</w:t>
            </w:r>
          </w:p>
        </w:tc>
      </w:tr>
      <w:tr w:rsidR="004278F4" w:rsidRPr="00573F17" w14:paraId="75519839" w14:textId="77777777" w:rsidTr="00D76041">
        <w:trPr>
          <w:trHeight w:val="255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D89E5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00A68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070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784AB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97322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29F1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0B7B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2F65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F1AF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B724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C7000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278F4" w:rsidRPr="00573F17" w14:paraId="0929E514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9B5F2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Married before age 18 (18+ years, ref.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ECD6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27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BCB7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9B2D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1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4390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DA82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22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75FB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22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10656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CD72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6B8B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22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89A72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4</w:t>
            </w:r>
          </w:p>
        </w:tc>
      </w:tr>
      <w:tr w:rsidR="004278F4" w:rsidRPr="00573F17" w14:paraId="017D916F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5E5B1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7E55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14 - 1·03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643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80 - 1·00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4396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91 - 1·04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A8E69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93 - 1·01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1F7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07 - 1·03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229D2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14 - 1·03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B0E12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82 - 1·0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7858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81 - 1·00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A86B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07 - 1·03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6821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87 - 1·001)</w:t>
            </w:r>
          </w:p>
        </w:tc>
      </w:tr>
      <w:tr w:rsidR="004278F4" w:rsidRPr="00573F17" w14:paraId="30953569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101D3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E5D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22,8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C3B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4,9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2B2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2,7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26C8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2,76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AA20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8,5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6D3B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24,5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4DFE9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6,3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EAB9B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7,1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A61D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2,6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7DA0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23,015</w:t>
            </w:r>
          </w:p>
        </w:tc>
      </w:tr>
    </w:tbl>
    <w:p w14:paraId="672ECD51" w14:textId="77777777" w:rsidR="004278F4" w:rsidRPr="00080A38" w:rsidRDefault="004278F4" w:rsidP="004278F4">
      <w:pPr>
        <w:rPr>
          <w:rFonts w:ascii="Times New Roman" w:hAnsi="Times New Roman" w:cs="Times New Roman"/>
          <w:b/>
          <w:sz w:val="10"/>
          <w:szCs w:val="10"/>
        </w:rPr>
      </w:pPr>
    </w:p>
    <w:tbl>
      <w:tblPr>
        <w:tblW w:w="14383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60"/>
        <w:gridCol w:w="1215"/>
        <w:gridCol w:w="1288"/>
        <w:gridCol w:w="1215"/>
        <w:gridCol w:w="1215"/>
        <w:gridCol w:w="1215"/>
        <w:gridCol w:w="1215"/>
        <w:gridCol w:w="1215"/>
        <w:gridCol w:w="1215"/>
        <w:gridCol w:w="1215"/>
        <w:gridCol w:w="1215"/>
      </w:tblGrid>
      <w:tr w:rsidR="004278F4" w:rsidRPr="00573F17" w14:paraId="4F3F06EC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783E8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08D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BE45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4AFD5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Namib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555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9F2E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70FF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Rwand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CCF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Sao Tome and Princip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4E465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Senega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AD26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69FD9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Swaziland</w:t>
            </w:r>
          </w:p>
        </w:tc>
      </w:tr>
      <w:tr w:rsidR="004278F4" w:rsidRPr="00573F17" w14:paraId="11158CEE" w14:textId="77777777" w:rsidTr="00D76041">
        <w:trPr>
          <w:trHeight w:val="255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635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44DF4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6B92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EA96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523C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DAA5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2B2BF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03C2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16EA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C501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58F42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278F4" w:rsidRPr="00573F17" w14:paraId="5B32AD0B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318C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Married before age 18 (18+ years, ref.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58C5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14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5E68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ADD96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26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36AA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42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06EF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68*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E42F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CB96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87EC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4AF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13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0C49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4</w:t>
            </w:r>
          </w:p>
        </w:tc>
      </w:tr>
      <w:tr w:rsidR="004278F4" w:rsidRPr="00573F17" w14:paraId="723E11EC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5772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A070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06 - 1·022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CD09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99 - 1·01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C09E6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07 - 1·04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4A7D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26 - 1·05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8343B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62 - 1·07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893B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85 - 1·00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712D1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73 - 1·01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9BF21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94 - 1·024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641B5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1·000 - 1·02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AC19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83 - 1·004)</w:t>
            </w:r>
          </w:p>
        </w:tc>
      </w:tr>
      <w:tr w:rsidR="004278F4" w:rsidRPr="00573F17" w14:paraId="5740A785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27894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8AAB1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24,8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3BD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9,0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9846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6,7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CFA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2,3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7BDB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46,8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639A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5,8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EA53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,5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612D0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8,6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CA6D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7,3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EB9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2,193</w:t>
            </w:r>
          </w:p>
        </w:tc>
      </w:tr>
    </w:tbl>
    <w:p w14:paraId="66679013" w14:textId="77777777" w:rsidR="004278F4" w:rsidRPr="00080A38" w:rsidRDefault="004278F4" w:rsidP="004278F4">
      <w:pPr>
        <w:rPr>
          <w:rFonts w:ascii="Times New Roman" w:hAnsi="Times New Roman" w:cs="Times New Roman"/>
          <w:b/>
          <w:sz w:val="10"/>
          <w:szCs w:val="10"/>
        </w:rPr>
      </w:pPr>
    </w:p>
    <w:tbl>
      <w:tblPr>
        <w:tblW w:w="8235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60"/>
        <w:gridCol w:w="1215"/>
        <w:gridCol w:w="1215"/>
        <w:gridCol w:w="1215"/>
        <w:gridCol w:w="1215"/>
        <w:gridCol w:w="1215"/>
      </w:tblGrid>
      <w:tr w:rsidR="004278F4" w:rsidRPr="00573F17" w14:paraId="44DF1DE5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2549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riable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291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2A9A6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326C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3D2FF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262A6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Zimbabwe</w:t>
            </w:r>
          </w:p>
        </w:tc>
      </w:tr>
      <w:tr w:rsidR="004278F4" w:rsidRPr="00573F17" w14:paraId="669969A2" w14:textId="77777777" w:rsidTr="00D76041">
        <w:trPr>
          <w:trHeight w:val="255"/>
        </w:trPr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BEBF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48D16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6DD0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2C94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FDD30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5701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278F4" w:rsidRPr="00573F17" w14:paraId="60A024EB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658CD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Married before age 18 (18+ years, ref.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967FF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76BF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0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5C3C4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·0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F24B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31B03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0·995</w:t>
            </w:r>
          </w:p>
        </w:tc>
      </w:tr>
      <w:tr w:rsidR="004278F4" w:rsidRPr="00573F17" w14:paraId="7AAAD011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3B9C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CD3A0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86 - 1·002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F4FA9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91 - 1·02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FB22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91 - 1·01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25F01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87 - 1·00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3853A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(0·988 - 1·003)</w:t>
            </w:r>
          </w:p>
        </w:tc>
      </w:tr>
      <w:tr w:rsidR="004278F4" w:rsidRPr="00573F17" w14:paraId="15A464AC" w14:textId="77777777" w:rsidTr="00D76041">
        <w:trPr>
          <w:trHeight w:val="25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D1FC1" w14:textId="77777777" w:rsidR="004278F4" w:rsidRPr="00573F17" w:rsidRDefault="004278F4" w:rsidP="00D7604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7E117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9,65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30F1D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6,1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AA9F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0,2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95C7E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24,63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E3998" w14:textId="77777777" w:rsidR="004278F4" w:rsidRPr="00573F17" w:rsidRDefault="004278F4" w:rsidP="00D76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3F17">
              <w:rPr>
                <w:rFonts w:ascii="Times New Roman" w:eastAsia="Times New Roman" w:hAnsi="Times New Roman" w:cs="Times New Roman"/>
                <w:sz w:val="16"/>
                <w:szCs w:val="16"/>
              </w:rPr>
              <w:t>16,073</w:t>
            </w:r>
          </w:p>
        </w:tc>
      </w:tr>
    </w:tbl>
    <w:p w14:paraId="5EB6D60D" w14:textId="77777777" w:rsidR="004278F4" w:rsidRDefault="004278F4" w:rsidP="004278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73E9A13" w14:textId="77777777" w:rsidR="004278F4" w:rsidRPr="00573F17" w:rsidRDefault="004278F4" w:rsidP="004278F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73F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efficients presented are from unadjusted linear regression models with 95% CIs in parentheses. Underweight is defined as Body Mass Index less than 18.5. </w:t>
      </w:r>
      <w:r w:rsidRPr="00573F17">
        <w:rPr>
          <w:rFonts w:ascii="Times New Roman" w:eastAsia="Times New Roman" w:hAnsi="Times New Roman" w:cs="Times New Roman"/>
          <w:sz w:val="20"/>
          <w:szCs w:val="20"/>
        </w:rPr>
        <w:t>*** p&lt;0·01, ** p&lt;0·05</w:t>
      </w:r>
    </w:p>
    <w:p w14:paraId="27A98D37" w14:textId="77777777" w:rsidR="004278F4" w:rsidRPr="00573F17" w:rsidRDefault="004278F4" w:rsidP="004278F4">
      <w:pPr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00573F17">
        <w:rPr>
          <w:rFonts w:ascii="Times New Roman" w:hAnsi="Times New Roman" w:cs="Times New Roman"/>
          <w:b/>
          <w:sz w:val="20"/>
          <w:szCs w:val="20"/>
        </w:rPr>
        <w:t>Regression results of unadjusted associations between girl child marriage and underweight by country</w:t>
      </w:r>
    </w:p>
    <w:p w14:paraId="7131BA69" w14:textId="77777777" w:rsidR="00B72289" w:rsidRDefault="00B72289"/>
    <w:sectPr w:rsidR="00B72289" w:rsidSect="004278F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8F4"/>
    <w:rsid w:val="001808C6"/>
    <w:rsid w:val="004006BD"/>
    <w:rsid w:val="004278F4"/>
    <w:rsid w:val="004D5103"/>
    <w:rsid w:val="0093141A"/>
    <w:rsid w:val="00B72289"/>
    <w:rsid w:val="00B7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D6735"/>
  <w15:chartTrackingRefBased/>
  <w15:docId w15:val="{DDADB864-ADB4-495E-B9FA-3922C4C8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78F4"/>
  </w:style>
  <w:style w:type="paragraph" w:styleId="Heading1">
    <w:name w:val="heading 1"/>
    <w:basedOn w:val="Normal"/>
    <w:next w:val="Normal"/>
    <w:link w:val="Heading1Char"/>
    <w:uiPriority w:val="9"/>
    <w:qFormat/>
    <w:rsid w:val="00B72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F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1">
    <w:name w:val="Apa1"/>
    <w:basedOn w:val="Heading1"/>
    <w:qFormat/>
    <w:rsid w:val="00B725F7"/>
    <w:pPr>
      <w:spacing w:line="240" w:lineRule="auto"/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72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Apa2">
    <w:name w:val="Apa2"/>
    <w:basedOn w:val="Heading2"/>
    <w:qFormat/>
    <w:rsid w:val="00B725F7"/>
    <w:pPr>
      <w:spacing w:line="240" w:lineRule="auto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pa3">
    <w:name w:val="Apa3"/>
    <w:basedOn w:val="Heading3"/>
    <w:qFormat/>
    <w:rsid w:val="00B725F7"/>
    <w:pPr>
      <w:spacing w:line="240" w:lineRule="auto"/>
    </w:pPr>
    <w:rPr>
      <w:rFonts w:ascii="Times New Roman" w:hAnsi="Times New Roman" w:cs="Times New Roman"/>
      <w:b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Apa4">
    <w:name w:val="Apa4"/>
    <w:basedOn w:val="Normal"/>
    <w:next w:val="Heading4"/>
    <w:qFormat/>
    <w:rsid w:val="00B725F7"/>
    <w:pPr>
      <w:spacing w:after="0" w:line="24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Apa5">
    <w:name w:val="Apa5"/>
    <w:basedOn w:val="Normal"/>
    <w:next w:val="Heading5"/>
    <w:qFormat/>
    <w:rsid w:val="00B725F7"/>
    <w:pPr>
      <w:spacing w:after="0" w:line="240" w:lineRule="auto"/>
    </w:pPr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F7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E</dc:creator>
  <cp:keywords/>
  <dc:description/>
  <cp:lastModifiedBy>Yvette E</cp:lastModifiedBy>
  <cp:revision>2</cp:revision>
  <dcterms:created xsi:type="dcterms:W3CDTF">2019-02-01T04:19:00Z</dcterms:created>
  <dcterms:modified xsi:type="dcterms:W3CDTF">2019-02-01T04:44:00Z</dcterms:modified>
</cp:coreProperties>
</file>